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D78336" w14:textId="114A7231" w:rsidR="000033F6" w:rsidRDefault="00C238C8">
      <w:r w:rsidRPr="00C238C8">
        <w:t>Supplementary Table1</w:t>
      </w:r>
      <w:r>
        <w:t>: DNA damage repair genes (DDRGs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84"/>
        <w:gridCol w:w="891"/>
        <w:gridCol w:w="916"/>
        <w:gridCol w:w="883"/>
        <w:gridCol w:w="950"/>
        <w:gridCol w:w="1033"/>
        <w:gridCol w:w="1000"/>
        <w:gridCol w:w="800"/>
      </w:tblGrid>
      <w:tr w:rsidR="00C238C8" w14:paraId="2DE4F8DD" w14:textId="1D022421" w:rsidTr="001809FE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7D111D" w14:textId="39AA94D7" w:rsidR="00C238C8" w:rsidRPr="00C238C8" w:rsidRDefault="00E23605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</w:t>
            </w:r>
            <w:r>
              <w:rPr>
                <w:sz w:val="13"/>
                <w:szCs w:val="13"/>
              </w:rPr>
              <w:t>ene Nam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064B5F" w14:textId="77777777" w:rsidR="00C238C8" w:rsidRDefault="00C238C8"/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863A14" w14:textId="77777777" w:rsidR="00C238C8" w:rsidRDefault="00C238C8"/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6EDE72" w14:textId="77777777" w:rsidR="00C238C8" w:rsidRDefault="00C238C8"/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587257" w14:textId="77777777" w:rsidR="00C238C8" w:rsidRDefault="00C238C8"/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272C8D" w14:textId="77777777" w:rsidR="00C238C8" w:rsidRDefault="00C238C8"/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911C31" w14:textId="77777777" w:rsidR="00C238C8" w:rsidRDefault="00C238C8"/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30C3BA" w14:textId="64B57D34" w:rsidR="00C238C8" w:rsidRDefault="00C238C8"/>
        </w:tc>
      </w:tr>
      <w:tr w:rsidR="00C238C8" w14:paraId="676E97DF" w14:textId="47D1AA2F" w:rsidTr="001809FE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17A74F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ATF</w:t>
            </w:r>
          </w:p>
          <w:p w14:paraId="0E7A3ADF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BL1</w:t>
            </w:r>
          </w:p>
          <w:p w14:paraId="02314732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CTR5</w:t>
            </w:r>
          </w:p>
          <w:p w14:paraId="3784F5E6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KT1</w:t>
            </w:r>
          </w:p>
          <w:p w14:paraId="02DA3CE5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LKBH1</w:t>
            </w:r>
          </w:p>
          <w:p w14:paraId="095EDA7D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LKBH2</w:t>
            </w:r>
          </w:p>
          <w:p w14:paraId="16F090DB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LKBH3</w:t>
            </w:r>
          </w:p>
          <w:p w14:paraId="25F1E8CF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P5S1</w:t>
            </w:r>
          </w:p>
          <w:p w14:paraId="4C7D0DD3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P5Z1</w:t>
            </w:r>
          </w:p>
          <w:p w14:paraId="748837D2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PEX1</w:t>
            </w:r>
          </w:p>
          <w:p w14:paraId="28D2657B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PEX2</w:t>
            </w:r>
          </w:p>
          <w:p w14:paraId="2A8BF2A1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PITD1</w:t>
            </w:r>
          </w:p>
          <w:p w14:paraId="55E7E740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PLF</w:t>
            </w:r>
          </w:p>
          <w:p w14:paraId="3C9F5725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PTX</w:t>
            </w:r>
          </w:p>
          <w:p w14:paraId="47DEF890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SCC3</w:t>
            </w:r>
          </w:p>
          <w:p w14:paraId="4FF28926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SF1A</w:t>
            </w:r>
          </w:p>
          <w:p w14:paraId="268452AB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STE1</w:t>
            </w:r>
          </w:p>
          <w:p w14:paraId="3D64381F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TF2</w:t>
            </w:r>
          </w:p>
          <w:p w14:paraId="48C9DA79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TM</w:t>
            </w:r>
          </w:p>
          <w:p w14:paraId="02CF2C4D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TMIN</w:t>
            </w:r>
          </w:p>
          <w:p w14:paraId="60E33F5E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TR</w:t>
            </w:r>
          </w:p>
          <w:p w14:paraId="0902D83D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TRIP</w:t>
            </w:r>
          </w:p>
          <w:p w14:paraId="4D2E5388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TRX</w:t>
            </w:r>
          </w:p>
          <w:p w14:paraId="05476B2A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TXN3</w:t>
            </w:r>
          </w:p>
          <w:p w14:paraId="1FE6ED2C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AXIN2</w:t>
            </w:r>
          </w:p>
          <w:p w14:paraId="79256C53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BABAM1</w:t>
            </w:r>
          </w:p>
          <w:p w14:paraId="2BB9A6F6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BAP1</w:t>
            </w:r>
          </w:p>
          <w:p w14:paraId="0C46FA1F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BARD1</w:t>
            </w:r>
          </w:p>
          <w:p w14:paraId="19F62712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BAX</w:t>
            </w:r>
          </w:p>
          <w:p w14:paraId="13458CAC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BAZ1B</w:t>
            </w:r>
          </w:p>
          <w:p w14:paraId="6E325FA0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BCCIP</w:t>
            </w:r>
          </w:p>
          <w:p w14:paraId="1D8B5F5C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BLM</w:t>
            </w:r>
          </w:p>
          <w:p w14:paraId="06D604FF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BRAP</w:t>
            </w:r>
          </w:p>
          <w:p w14:paraId="5B8A636E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BRCA1</w:t>
            </w:r>
          </w:p>
          <w:p w14:paraId="67156706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BRCA2</w:t>
            </w:r>
          </w:p>
          <w:p w14:paraId="3B1E38E2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BRCC3</w:t>
            </w:r>
          </w:p>
          <w:p w14:paraId="1178F891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BRE</w:t>
            </w:r>
          </w:p>
          <w:p w14:paraId="68E48A92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BRIP1</w:t>
            </w:r>
          </w:p>
          <w:p w14:paraId="22A4F036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BTG2</w:t>
            </w:r>
          </w:p>
          <w:p w14:paraId="2CA0140C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BUB1</w:t>
            </w:r>
          </w:p>
          <w:p w14:paraId="142DCE54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BUB1B</w:t>
            </w:r>
          </w:p>
          <w:p w14:paraId="3C51284F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11orf30</w:t>
            </w:r>
          </w:p>
          <w:p w14:paraId="10843698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17orf70</w:t>
            </w:r>
          </w:p>
          <w:p w14:paraId="3B2F1B2B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19orf40</w:t>
            </w:r>
          </w:p>
          <w:p w14:paraId="19321212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ASP3</w:t>
            </w:r>
          </w:p>
          <w:p w14:paraId="30EC0106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CNA1</w:t>
            </w:r>
          </w:p>
          <w:p w14:paraId="68F01DC4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CNA2</w:t>
            </w:r>
          </w:p>
          <w:p w14:paraId="5EB2D932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CNB1</w:t>
            </w:r>
          </w:p>
          <w:p w14:paraId="0E4329B6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CND1</w:t>
            </w:r>
          </w:p>
          <w:p w14:paraId="41A3D6BA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CNE1</w:t>
            </w:r>
          </w:p>
          <w:p w14:paraId="45716C78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CNH</w:t>
            </w:r>
          </w:p>
          <w:p w14:paraId="2B5B1BB3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CNO</w:t>
            </w:r>
          </w:p>
          <w:p w14:paraId="61426F47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DC14B</w:t>
            </w:r>
          </w:p>
          <w:p w14:paraId="4CB3DB0C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DC25A</w:t>
            </w:r>
          </w:p>
          <w:p w14:paraId="2AE7368C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DC25B</w:t>
            </w:r>
          </w:p>
          <w:p w14:paraId="032474E0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DC25C</w:t>
            </w:r>
          </w:p>
          <w:p w14:paraId="28A46AF3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DC45</w:t>
            </w:r>
          </w:p>
          <w:p w14:paraId="46A7C140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DC6</w:t>
            </w:r>
          </w:p>
          <w:p w14:paraId="2CAD7DFB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DH13</w:t>
            </w:r>
          </w:p>
          <w:p w14:paraId="16C6D5D6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DK1</w:t>
            </w:r>
          </w:p>
          <w:p w14:paraId="65062970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DK2</w:t>
            </w:r>
          </w:p>
          <w:p w14:paraId="38709E75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DK4</w:t>
            </w:r>
          </w:p>
          <w:p w14:paraId="537BB024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DK7</w:t>
            </w:r>
          </w:p>
          <w:p w14:paraId="4B21336A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DKN1A</w:t>
            </w:r>
          </w:p>
          <w:p w14:paraId="53BE3748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DKN1B</w:t>
            </w:r>
          </w:p>
          <w:p w14:paraId="435BB3D3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DKN2A</w:t>
            </w:r>
          </w:p>
          <w:p w14:paraId="300E8A5B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DKN2D</w:t>
            </w:r>
          </w:p>
          <w:p w14:paraId="38DEA3B2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EBPG</w:t>
            </w:r>
          </w:p>
          <w:p w14:paraId="503AA6F3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EP164</w:t>
            </w:r>
          </w:p>
          <w:p w14:paraId="75239676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EP170</w:t>
            </w:r>
          </w:p>
          <w:p w14:paraId="71501311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ETN2</w:t>
            </w:r>
          </w:p>
          <w:p w14:paraId="27F86A17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HAF1A</w:t>
            </w:r>
          </w:p>
          <w:p w14:paraId="442BEF61" w14:textId="6D3718FD" w:rsidR="00C238C8" w:rsidRPr="00E23605" w:rsidRDefault="00E23605" w:rsidP="00E23605">
            <w:pPr>
              <w:spacing w:line="180" w:lineRule="exact"/>
              <w:rPr>
                <w:rFonts w:hint="eastAsia"/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HAF1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1D0CE2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HD1L</w:t>
            </w:r>
          </w:p>
          <w:p w14:paraId="79842C97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HD4</w:t>
            </w:r>
          </w:p>
          <w:p w14:paraId="5EAF8BAC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HEK1</w:t>
            </w:r>
          </w:p>
          <w:p w14:paraId="0F8E3834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HEK2</w:t>
            </w:r>
          </w:p>
          <w:p w14:paraId="5E0ED9E3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HRNA4</w:t>
            </w:r>
          </w:p>
          <w:p w14:paraId="7AC9BFBD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IB1</w:t>
            </w:r>
          </w:p>
          <w:p w14:paraId="28CDB38B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INP</w:t>
            </w:r>
          </w:p>
          <w:p w14:paraId="766D94F7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LSPN</w:t>
            </w:r>
          </w:p>
          <w:p w14:paraId="64F8ADC8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OPS5</w:t>
            </w:r>
          </w:p>
          <w:p w14:paraId="332FBAC8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RB2</w:t>
            </w:r>
          </w:p>
          <w:p w14:paraId="491D5E6D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REB1</w:t>
            </w:r>
          </w:p>
          <w:p w14:paraId="06BC584A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REBBP</w:t>
            </w:r>
          </w:p>
          <w:p w14:paraId="0293B673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RY1</w:t>
            </w:r>
          </w:p>
          <w:p w14:paraId="77CB09A7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RY2</w:t>
            </w:r>
          </w:p>
          <w:p w14:paraId="433E4E7F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SNK1D</w:t>
            </w:r>
          </w:p>
          <w:p w14:paraId="48562E3C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SNK1E</w:t>
            </w:r>
          </w:p>
          <w:p w14:paraId="5E875594" w14:textId="77777777" w:rsidR="00C238C8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UL4A</w:t>
            </w:r>
          </w:p>
          <w:p w14:paraId="28F3E6E8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UL4B</w:t>
            </w:r>
          </w:p>
          <w:p w14:paraId="2FEE2634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YP19A1</w:t>
            </w:r>
          </w:p>
          <w:p w14:paraId="5E3C5D26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CYP1A1</w:t>
            </w:r>
          </w:p>
          <w:p w14:paraId="4CCE66DA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APK1</w:t>
            </w:r>
          </w:p>
          <w:p w14:paraId="254C9030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BF4</w:t>
            </w:r>
          </w:p>
          <w:p w14:paraId="054456DC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CLRE1A</w:t>
            </w:r>
          </w:p>
          <w:p w14:paraId="29C4EC19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CLRE1B</w:t>
            </w:r>
          </w:p>
          <w:p w14:paraId="02A23B13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CLRE1C</w:t>
            </w:r>
          </w:p>
          <w:p w14:paraId="24C10007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DB1</w:t>
            </w:r>
          </w:p>
          <w:p w14:paraId="1B2AC1E6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DB2</w:t>
            </w:r>
          </w:p>
          <w:p w14:paraId="525D4542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DR1</w:t>
            </w:r>
          </w:p>
          <w:p w14:paraId="5F36D15D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DX1</w:t>
            </w:r>
          </w:p>
          <w:p w14:paraId="550AB533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EK</w:t>
            </w:r>
          </w:p>
          <w:p w14:paraId="16D64C42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HX9</w:t>
            </w:r>
          </w:p>
          <w:p w14:paraId="36383494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MAP1</w:t>
            </w:r>
          </w:p>
          <w:p w14:paraId="2545D8E0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MC1</w:t>
            </w:r>
          </w:p>
          <w:p w14:paraId="039DCB51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NA2</w:t>
            </w:r>
          </w:p>
          <w:p w14:paraId="578D8FE8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OT1L</w:t>
            </w:r>
          </w:p>
          <w:p w14:paraId="6CD69AEF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TL</w:t>
            </w:r>
          </w:p>
          <w:p w14:paraId="0002B2FF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TX3L</w:t>
            </w:r>
          </w:p>
          <w:p w14:paraId="029990F8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USP3</w:t>
            </w:r>
          </w:p>
          <w:p w14:paraId="585B33A4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DYRK2</w:t>
            </w:r>
          </w:p>
          <w:p w14:paraId="3DD8EF12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2F1</w:t>
            </w:r>
          </w:p>
          <w:p w14:paraId="46586AC4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2F2</w:t>
            </w:r>
          </w:p>
          <w:p w14:paraId="4904CA41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2F4</w:t>
            </w:r>
          </w:p>
          <w:p w14:paraId="57CFEC6A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2F6</w:t>
            </w:r>
          </w:p>
          <w:p w14:paraId="5EAD7F50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EPD1</w:t>
            </w:r>
          </w:p>
          <w:p w14:paraId="40FA13FA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GFR</w:t>
            </w:r>
          </w:p>
          <w:p w14:paraId="54DD3795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ME1</w:t>
            </w:r>
          </w:p>
          <w:p w14:paraId="45AA4032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ME2</w:t>
            </w:r>
          </w:p>
          <w:p w14:paraId="2F6D9BAD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NDOV</w:t>
            </w:r>
          </w:p>
          <w:p w14:paraId="1AFA09B3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P300</w:t>
            </w:r>
          </w:p>
          <w:p w14:paraId="0552E74E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PC2</w:t>
            </w:r>
          </w:p>
          <w:p w14:paraId="5880558E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RBB2</w:t>
            </w:r>
          </w:p>
          <w:p w14:paraId="4E5F0798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RCC1</w:t>
            </w:r>
          </w:p>
          <w:p w14:paraId="2EB33859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RCC2</w:t>
            </w:r>
          </w:p>
          <w:p w14:paraId="2C8577EA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RCC3</w:t>
            </w:r>
          </w:p>
          <w:p w14:paraId="17560DB9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RCC4</w:t>
            </w:r>
          </w:p>
          <w:p w14:paraId="5B593125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RCC5</w:t>
            </w:r>
          </w:p>
          <w:p w14:paraId="07BF4877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RCC6</w:t>
            </w:r>
          </w:p>
          <w:p w14:paraId="504B9F8C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RCC6L2</w:t>
            </w:r>
          </w:p>
          <w:p w14:paraId="00349F0C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RCC8</w:t>
            </w:r>
          </w:p>
          <w:p w14:paraId="7DC63306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SCO1</w:t>
            </w:r>
          </w:p>
          <w:p w14:paraId="37A058B4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SCO2</w:t>
            </w:r>
          </w:p>
          <w:p w14:paraId="1D77CC6E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SR1</w:t>
            </w:r>
          </w:p>
          <w:p w14:paraId="17EA660A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TS1</w:t>
            </w:r>
          </w:p>
          <w:p w14:paraId="16594B74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XO1</w:t>
            </w:r>
          </w:p>
          <w:p w14:paraId="7AB04EFE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XO5</w:t>
            </w:r>
          </w:p>
          <w:p w14:paraId="58D36CC5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YA1</w:t>
            </w:r>
          </w:p>
          <w:p w14:paraId="42009D34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YA2</w:t>
            </w:r>
          </w:p>
          <w:p w14:paraId="2C9BB35A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YA3</w:t>
            </w:r>
          </w:p>
          <w:p w14:paraId="6C3C46E7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EYA4</w:t>
            </w:r>
          </w:p>
          <w:p w14:paraId="5F79097F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AM175A</w:t>
            </w:r>
          </w:p>
          <w:p w14:paraId="416E3776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AN1</w:t>
            </w:r>
          </w:p>
          <w:p w14:paraId="3C527A0A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ANCA</w:t>
            </w:r>
          </w:p>
          <w:p w14:paraId="648B45CF" w14:textId="75C685F0" w:rsidR="00E23605" w:rsidRPr="001809FE" w:rsidRDefault="00E23605" w:rsidP="00E23605">
            <w:pPr>
              <w:spacing w:line="180" w:lineRule="exact"/>
              <w:rPr>
                <w:rFonts w:hint="eastAsia"/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ANC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719866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ANCC</w:t>
            </w:r>
          </w:p>
          <w:p w14:paraId="06F0568D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ANCD2</w:t>
            </w:r>
          </w:p>
          <w:p w14:paraId="4D351C5D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ANCE</w:t>
            </w:r>
          </w:p>
          <w:p w14:paraId="098DFE05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ANCF</w:t>
            </w:r>
          </w:p>
          <w:p w14:paraId="2756BE50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ANCG</w:t>
            </w:r>
          </w:p>
          <w:p w14:paraId="45CFDB41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ANCI</w:t>
            </w:r>
          </w:p>
          <w:p w14:paraId="521B1E6F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ANCL</w:t>
            </w:r>
          </w:p>
          <w:p w14:paraId="756B6FA6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ANCM</w:t>
            </w:r>
          </w:p>
          <w:p w14:paraId="35A71FA7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BXO18</w:t>
            </w:r>
          </w:p>
          <w:p w14:paraId="67761651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BXO6</w:t>
            </w:r>
          </w:p>
          <w:p w14:paraId="38431AA9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EN1</w:t>
            </w:r>
          </w:p>
          <w:p w14:paraId="01629B31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GF10</w:t>
            </w:r>
          </w:p>
          <w:p w14:paraId="3EE85974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HIT</w:t>
            </w:r>
          </w:p>
          <w:p w14:paraId="72BC88E3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IGN</w:t>
            </w:r>
          </w:p>
          <w:p w14:paraId="45DC5849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IGNL1</w:t>
            </w:r>
          </w:p>
          <w:p w14:paraId="3133D10C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OS</w:t>
            </w:r>
          </w:p>
          <w:p w14:paraId="2BE77BBF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OXM1</w:t>
            </w:r>
          </w:p>
          <w:p w14:paraId="6A8325AD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TO</w:t>
            </w:r>
          </w:p>
          <w:p w14:paraId="44494F24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FZR1</w:t>
            </w:r>
          </w:p>
          <w:p w14:paraId="4B6DE421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GADD45A</w:t>
            </w:r>
          </w:p>
          <w:p w14:paraId="51D5ADD7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GADD45G</w:t>
            </w:r>
          </w:p>
          <w:p w14:paraId="0D7AE182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GEN1</w:t>
            </w:r>
          </w:p>
          <w:p w14:paraId="3E29E7E2" w14:textId="77777777" w:rsidR="00E23605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GPS1</w:t>
            </w:r>
          </w:p>
          <w:p w14:paraId="296045A5" w14:textId="77777777" w:rsidR="00C238C8" w:rsidRPr="001809FE" w:rsidRDefault="00E23605" w:rsidP="00E23605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GSTP1</w:t>
            </w:r>
          </w:p>
          <w:p w14:paraId="72A177C3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GTF2H1</w:t>
            </w:r>
          </w:p>
          <w:p w14:paraId="377C7791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GTF2H2</w:t>
            </w:r>
          </w:p>
          <w:p w14:paraId="3D03B5BD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GTF2H2C</w:t>
            </w:r>
          </w:p>
          <w:p w14:paraId="525FF91D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GTF2H3</w:t>
            </w:r>
          </w:p>
          <w:p w14:paraId="46E4A520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GTF2H4</w:t>
            </w:r>
          </w:p>
          <w:p w14:paraId="4C9FA36D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GTF2H5</w:t>
            </w:r>
          </w:p>
          <w:p w14:paraId="234D6E88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H2AFX</w:t>
            </w:r>
          </w:p>
          <w:p w14:paraId="6C961A64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HDAC1</w:t>
            </w:r>
          </w:p>
          <w:p w14:paraId="557F5701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HDAC2</w:t>
            </w:r>
          </w:p>
          <w:p w14:paraId="113991C4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HELQ</w:t>
            </w:r>
          </w:p>
          <w:p w14:paraId="6899BBDB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HERC2</w:t>
            </w:r>
          </w:p>
          <w:p w14:paraId="6CC8AE7A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HIC1</w:t>
            </w:r>
          </w:p>
          <w:p w14:paraId="69DA6A11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HINFP</w:t>
            </w:r>
          </w:p>
          <w:p w14:paraId="7B23EFCE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HIST3H2A</w:t>
            </w:r>
          </w:p>
          <w:p w14:paraId="2CB3A5AD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HMGB1</w:t>
            </w:r>
          </w:p>
          <w:p w14:paraId="02E7B0CC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HMGB2</w:t>
            </w:r>
          </w:p>
          <w:p w14:paraId="0D763883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HUS1</w:t>
            </w:r>
          </w:p>
          <w:p w14:paraId="0B62A820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HUS1B</w:t>
            </w:r>
          </w:p>
          <w:p w14:paraId="62D89662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HUWE1</w:t>
            </w:r>
          </w:p>
          <w:p w14:paraId="2A0E27BD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IFI16</w:t>
            </w:r>
          </w:p>
          <w:p w14:paraId="7C1733FB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IGF1</w:t>
            </w:r>
          </w:p>
          <w:p w14:paraId="21321879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IGHMBP2</w:t>
            </w:r>
          </w:p>
          <w:p w14:paraId="19E1B034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IKBKG</w:t>
            </w:r>
          </w:p>
          <w:p w14:paraId="023170FE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INIP</w:t>
            </w:r>
          </w:p>
          <w:p w14:paraId="3DC8794B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INO80</w:t>
            </w:r>
          </w:p>
          <w:p w14:paraId="4EE214DA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INO80D</w:t>
            </w:r>
          </w:p>
          <w:p w14:paraId="5246E189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INO80E</w:t>
            </w:r>
          </w:p>
          <w:p w14:paraId="044725A8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INTS3</w:t>
            </w:r>
          </w:p>
          <w:p w14:paraId="387C4C30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IRS1</w:t>
            </w:r>
          </w:p>
          <w:p w14:paraId="1383A315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JMY</w:t>
            </w:r>
          </w:p>
          <w:p w14:paraId="3C1427B5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JUN</w:t>
            </w:r>
          </w:p>
          <w:p w14:paraId="6C4424BE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KAT5</w:t>
            </w:r>
          </w:p>
          <w:p w14:paraId="0D426CA3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KDM2A</w:t>
            </w:r>
          </w:p>
          <w:p w14:paraId="484E5400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KIAA0101</w:t>
            </w:r>
          </w:p>
          <w:p w14:paraId="7FF952F9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KIAA0430</w:t>
            </w:r>
          </w:p>
          <w:p w14:paraId="1AF10588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KIAA2022</w:t>
            </w:r>
          </w:p>
          <w:p w14:paraId="2B6DFB9D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KIF22</w:t>
            </w:r>
          </w:p>
          <w:p w14:paraId="355A7B45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KIN</w:t>
            </w:r>
          </w:p>
          <w:p w14:paraId="6B37D99C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KPNA2</w:t>
            </w:r>
          </w:p>
          <w:p w14:paraId="58A423D1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LIG1</w:t>
            </w:r>
          </w:p>
          <w:p w14:paraId="2BFEE35E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LIG3</w:t>
            </w:r>
          </w:p>
          <w:p w14:paraId="6C6549D7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LIG4</w:t>
            </w:r>
          </w:p>
          <w:p w14:paraId="04CE9BE5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AD2L2</w:t>
            </w:r>
          </w:p>
          <w:p w14:paraId="053F4B21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BD4</w:t>
            </w:r>
          </w:p>
          <w:p w14:paraId="6831E789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C1R</w:t>
            </w:r>
          </w:p>
          <w:p w14:paraId="5D8C5599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CM9</w:t>
            </w:r>
          </w:p>
          <w:p w14:paraId="6BBCBED3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CPH1</w:t>
            </w:r>
          </w:p>
          <w:p w14:paraId="42F1823D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DC1</w:t>
            </w:r>
          </w:p>
          <w:p w14:paraId="4E0213C7" w14:textId="461E330E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DM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3EF73B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DM4</w:t>
            </w:r>
          </w:p>
          <w:p w14:paraId="7C9F61A1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ED17</w:t>
            </w:r>
          </w:p>
          <w:p w14:paraId="09715D78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EIOB</w:t>
            </w:r>
          </w:p>
          <w:p w14:paraId="5D1B815C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EN1</w:t>
            </w:r>
          </w:p>
          <w:p w14:paraId="033E8C2E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GME1</w:t>
            </w:r>
          </w:p>
          <w:p w14:paraId="11946774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GMT</w:t>
            </w:r>
          </w:p>
          <w:p w14:paraId="05517D1A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LH1</w:t>
            </w:r>
          </w:p>
          <w:p w14:paraId="2238FC27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LH3</w:t>
            </w:r>
          </w:p>
          <w:p w14:paraId="7F2E365C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MS19</w:t>
            </w:r>
          </w:p>
          <w:p w14:paraId="2AE87197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MS22L</w:t>
            </w:r>
          </w:p>
          <w:p w14:paraId="325A8599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NAT1</w:t>
            </w:r>
          </w:p>
          <w:p w14:paraId="55C40CF5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ORF4L1</w:t>
            </w:r>
          </w:p>
          <w:p w14:paraId="5D31ECB1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ORF4L2</w:t>
            </w:r>
          </w:p>
          <w:p w14:paraId="5F522C66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PG</w:t>
            </w:r>
          </w:p>
          <w:p w14:paraId="6E7E26AF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RE11A</w:t>
            </w:r>
          </w:p>
          <w:p w14:paraId="789EFB69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SH2</w:t>
            </w:r>
          </w:p>
          <w:p w14:paraId="061FE475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SH3</w:t>
            </w:r>
          </w:p>
          <w:p w14:paraId="108C12FB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SH4</w:t>
            </w:r>
          </w:p>
          <w:p w14:paraId="68C0DCAE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SH5</w:t>
            </w:r>
          </w:p>
          <w:p w14:paraId="49DEF393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SH6</w:t>
            </w:r>
          </w:p>
          <w:p w14:paraId="09332B9E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TA1</w:t>
            </w:r>
          </w:p>
          <w:p w14:paraId="0B1CFE61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UM1</w:t>
            </w:r>
          </w:p>
          <w:p w14:paraId="725788A1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US81</w:t>
            </w:r>
          </w:p>
          <w:p w14:paraId="23218DF0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UTYH</w:t>
            </w:r>
          </w:p>
          <w:p w14:paraId="594EF6FE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MYC</w:t>
            </w:r>
          </w:p>
          <w:p w14:paraId="45666110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ABP1</w:t>
            </w:r>
          </w:p>
          <w:p w14:paraId="03A68725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ABP2</w:t>
            </w:r>
          </w:p>
          <w:p w14:paraId="269B523C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BN</w:t>
            </w:r>
          </w:p>
          <w:p w14:paraId="2FAE9FB0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COA6</w:t>
            </w:r>
          </w:p>
          <w:p w14:paraId="5930FF3F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EIL1</w:t>
            </w:r>
          </w:p>
          <w:p w14:paraId="47BD0BB2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EIL2</w:t>
            </w:r>
          </w:p>
          <w:p w14:paraId="3A769683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EIL3</w:t>
            </w:r>
          </w:p>
          <w:p w14:paraId="7278FA2D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EK1</w:t>
            </w:r>
          </w:p>
          <w:p w14:paraId="26228157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EK11</w:t>
            </w:r>
          </w:p>
          <w:p w14:paraId="14C8BD27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FKB1</w:t>
            </w:r>
          </w:p>
          <w:p w14:paraId="740D2CC6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HEJ1</w:t>
            </w:r>
          </w:p>
          <w:p w14:paraId="387B9D31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INL</w:t>
            </w:r>
          </w:p>
          <w:p w14:paraId="794A44FA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ME1</w:t>
            </w:r>
          </w:p>
          <w:p w14:paraId="31452567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ONO</w:t>
            </w:r>
          </w:p>
          <w:p w14:paraId="44B8C08D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SMCE1</w:t>
            </w:r>
          </w:p>
          <w:p w14:paraId="7EBFBCC8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SMCE2</w:t>
            </w:r>
          </w:p>
          <w:p w14:paraId="1CBA4383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THL1</w:t>
            </w:r>
          </w:p>
          <w:p w14:paraId="30BCBFFF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NUDT1</w:t>
            </w:r>
          </w:p>
          <w:p w14:paraId="541E7772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OGG1</w:t>
            </w:r>
          </w:p>
          <w:p w14:paraId="2FD93A24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OTUB1</w:t>
            </w:r>
          </w:p>
          <w:p w14:paraId="3B9835DE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ALB2</w:t>
            </w:r>
          </w:p>
          <w:p w14:paraId="595767BA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APD7</w:t>
            </w:r>
          </w:p>
          <w:p w14:paraId="093341DC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ARG</w:t>
            </w:r>
          </w:p>
          <w:p w14:paraId="0E724EFF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ARP1</w:t>
            </w:r>
          </w:p>
          <w:p w14:paraId="524D3758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ARP2</w:t>
            </w:r>
          </w:p>
          <w:p w14:paraId="77511956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ARP3</w:t>
            </w:r>
          </w:p>
          <w:p w14:paraId="7D45E76F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ARP4</w:t>
            </w:r>
          </w:p>
          <w:p w14:paraId="7DCC7C70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ARP9</w:t>
            </w:r>
          </w:p>
          <w:p w14:paraId="28CEE347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ARPBP</w:t>
            </w:r>
          </w:p>
          <w:p w14:paraId="23F1E7BF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CNA</w:t>
            </w:r>
          </w:p>
          <w:p w14:paraId="125452C5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LK1</w:t>
            </w:r>
          </w:p>
          <w:p w14:paraId="47F814E0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LK3</w:t>
            </w:r>
          </w:p>
          <w:p w14:paraId="1345AFE4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MS1</w:t>
            </w:r>
          </w:p>
          <w:p w14:paraId="7379817C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MS2</w:t>
            </w:r>
          </w:p>
          <w:p w14:paraId="17697314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NKP</w:t>
            </w:r>
          </w:p>
          <w:p w14:paraId="437071A6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A1</w:t>
            </w:r>
          </w:p>
          <w:p w14:paraId="4BC4CDA9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B</w:t>
            </w:r>
          </w:p>
          <w:p w14:paraId="5812BCDC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D1</w:t>
            </w:r>
          </w:p>
          <w:p w14:paraId="61E43669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D2</w:t>
            </w:r>
          </w:p>
          <w:p w14:paraId="0B0848F8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D3</w:t>
            </w:r>
          </w:p>
          <w:p w14:paraId="57E3F802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D4</w:t>
            </w:r>
          </w:p>
          <w:p w14:paraId="5FAE3B1E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DIP3</w:t>
            </w:r>
          </w:p>
          <w:p w14:paraId="3A1ED84C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E</w:t>
            </w:r>
          </w:p>
          <w:p w14:paraId="4C5CB2C0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E2</w:t>
            </w:r>
          </w:p>
          <w:p w14:paraId="1B42531C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E3</w:t>
            </w:r>
          </w:p>
          <w:p w14:paraId="5A7B071A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E4</w:t>
            </w:r>
          </w:p>
          <w:p w14:paraId="3CCC578C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G</w:t>
            </w:r>
          </w:p>
          <w:p w14:paraId="40BDA39E" w14:textId="06476D4E" w:rsidR="00C238C8" w:rsidRPr="00E23605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G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D9CE0B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H</w:t>
            </w:r>
          </w:p>
          <w:p w14:paraId="62C26EEF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I</w:t>
            </w:r>
          </w:p>
          <w:p w14:paraId="5826B93D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K</w:t>
            </w:r>
          </w:p>
          <w:p w14:paraId="609D4102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L</w:t>
            </w:r>
          </w:p>
          <w:p w14:paraId="0BD3E07E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M</w:t>
            </w:r>
          </w:p>
          <w:p w14:paraId="5A57F16D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N</w:t>
            </w:r>
          </w:p>
          <w:p w14:paraId="7AD5D084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Q</w:t>
            </w:r>
          </w:p>
          <w:p w14:paraId="77AD43B2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R2A</w:t>
            </w:r>
          </w:p>
          <w:p w14:paraId="4D0B0BA9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R2B</w:t>
            </w:r>
          </w:p>
          <w:p w14:paraId="3BCB1FF2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R2C</w:t>
            </w:r>
          </w:p>
          <w:p w14:paraId="7A9560AD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R2D</w:t>
            </w:r>
          </w:p>
          <w:p w14:paraId="4FAABDEA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R2E</w:t>
            </w:r>
          </w:p>
          <w:p w14:paraId="64449797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R2F</w:t>
            </w:r>
          </w:p>
          <w:p w14:paraId="3678770A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R2G</w:t>
            </w:r>
          </w:p>
          <w:p w14:paraId="467B85C9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R2H</w:t>
            </w:r>
          </w:p>
          <w:p w14:paraId="0BC850FB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R2I</w:t>
            </w:r>
          </w:p>
          <w:p w14:paraId="1ED7624F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R2J</w:t>
            </w:r>
          </w:p>
          <w:p w14:paraId="47E34239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R2K</w:t>
            </w:r>
          </w:p>
          <w:p w14:paraId="74705028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OLR2L</w:t>
            </w:r>
          </w:p>
          <w:p w14:paraId="13C00B5D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PM1D</w:t>
            </w:r>
          </w:p>
          <w:p w14:paraId="4980B9F0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PP1CA</w:t>
            </w:r>
          </w:p>
          <w:p w14:paraId="6A6A0D24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PP2R2A</w:t>
            </w:r>
          </w:p>
          <w:p w14:paraId="01871FEF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PP2R5A</w:t>
            </w:r>
          </w:p>
          <w:p w14:paraId="37E0BEFC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PP2R5B</w:t>
            </w:r>
          </w:p>
          <w:p w14:paraId="440B9500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PP2R5C</w:t>
            </w:r>
          </w:p>
          <w:p w14:paraId="0B6002EF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PP2R5D</w:t>
            </w:r>
          </w:p>
          <w:p w14:paraId="7D5D4DCF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PP2R5E</w:t>
            </w:r>
          </w:p>
          <w:p w14:paraId="7F7EE6DF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PP4C</w:t>
            </w:r>
          </w:p>
          <w:p w14:paraId="426BEFC6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PP4R2</w:t>
            </w:r>
          </w:p>
          <w:p w14:paraId="41DA5506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RKDC</w:t>
            </w:r>
          </w:p>
          <w:p w14:paraId="6FFC95B4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RMT6</w:t>
            </w:r>
          </w:p>
          <w:p w14:paraId="48080204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RPF19</w:t>
            </w:r>
          </w:p>
          <w:p w14:paraId="76423562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SMD3</w:t>
            </w:r>
          </w:p>
          <w:p w14:paraId="6506D9F3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PTTG1</w:t>
            </w:r>
          </w:p>
          <w:p w14:paraId="52E4281A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1</w:t>
            </w:r>
          </w:p>
          <w:p w14:paraId="15E34BB5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17</w:t>
            </w:r>
          </w:p>
          <w:p w14:paraId="4BDC2590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18</w:t>
            </w:r>
          </w:p>
          <w:p w14:paraId="5799D1BD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21</w:t>
            </w:r>
          </w:p>
          <w:p w14:paraId="431023FD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23A</w:t>
            </w:r>
          </w:p>
          <w:p w14:paraId="5D418311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23B</w:t>
            </w:r>
          </w:p>
          <w:p w14:paraId="354DFB11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50</w:t>
            </w:r>
          </w:p>
          <w:p w14:paraId="0BA5977E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51</w:t>
            </w:r>
          </w:p>
          <w:p w14:paraId="6AB167DB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51AP1</w:t>
            </w:r>
          </w:p>
          <w:p w14:paraId="32EA2768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51B</w:t>
            </w:r>
          </w:p>
          <w:p w14:paraId="5BF69B5E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51C</w:t>
            </w:r>
          </w:p>
          <w:p w14:paraId="1EB35625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51D</w:t>
            </w:r>
          </w:p>
          <w:p w14:paraId="60FC799E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52</w:t>
            </w:r>
          </w:p>
          <w:p w14:paraId="50D29ABC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54B</w:t>
            </w:r>
          </w:p>
          <w:p w14:paraId="3A86ED32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54L</w:t>
            </w:r>
          </w:p>
          <w:p w14:paraId="65467B44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9A</w:t>
            </w:r>
          </w:p>
          <w:p w14:paraId="5BF3D351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D9B</w:t>
            </w:r>
          </w:p>
          <w:p w14:paraId="33FEAEAE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ASSF1</w:t>
            </w:r>
          </w:p>
          <w:p w14:paraId="4C802466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B1</w:t>
            </w:r>
          </w:p>
          <w:p w14:paraId="6B013910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BBP4</w:t>
            </w:r>
          </w:p>
          <w:p w14:paraId="28F71D1D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BBP7</w:t>
            </w:r>
          </w:p>
          <w:p w14:paraId="2B24B695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BBP8</w:t>
            </w:r>
          </w:p>
          <w:p w14:paraId="3A7D2BD3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BM14</w:t>
            </w:r>
          </w:p>
          <w:p w14:paraId="6F07123E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BX1</w:t>
            </w:r>
          </w:p>
          <w:p w14:paraId="7D53D77F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DM1</w:t>
            </w:r>
          </w:p>
          <w:p w14:paraId="147F1076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EC8</w:t>
            </w:r>
          </w:p>
          <w:p w14:paraId="69A732F1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ECQL</w:t>
            </w:r>
          </w:p>
          <w:p w14:paraId="4E5A2A9B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ECQL4</w:t>
            </w:r>
          </w:p>
          <w:p w14:paraId="74215B17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ECQL5</w:t>
            </w:r>
          </w:p>
          <w:p w14:paraId="3EB078F1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ELA</w:t>
            </w:r>
          </w:p>
          <w:p w14:paraId="131C8B7F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EV1</w:t>
            </w:r>
          </w:p>
          <w:p w14:paraId="492047BA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EV3L</w:t>
            </w:r>
          </w:p>
          <w:p w14:paraId="766C7412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FC1</w:t>
            </w:r>
          </w:p>
          <w:p w14:paraId="39ADDE03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FC2</w:t>
            </w:r>
          </w:p>
          <w:p w14:paraId="5E2ADC26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FC3</w:t>
            </w:r>
          </w:p>
          <w:p w14:paraId="2D4C8D73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FC4</w:t>
            </w:r>
          </w:p>
          <w:p w14:paraId="6CDB40FA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FC5</w:t>
            </w:r>
          </w:p>
          <w:p w14:paraId="3258AC9C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FWD2</w:t>
            </w:r>
          </w:p>
          <w:p w14:paraId="463AB492" w14:textId="0EE2A4D5" w:rsidR="00C238C8" w:rsidRPr="00E23605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FWD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A26446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HNO1</w:t>
            </w:r>
          </w:p>
          <w:p w14:paraId="11ED995D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NASEH2A</w:t>
            </w:r>
          </w:p>
          <w:p w14:paraId="632146A5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NF168</w:t>
            </w:r>
          </w:p>
          <w:p w14:paraId="0EA01B2F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NF169</w:t>
            </w:r>
          </w:p>
          <w:p w14:paraId="2F3F9B7D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NF8</w:t>
            </w:r>
          </w:p>
          <w:p w14:paraId="363CD3D7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PA1</w:t>
            </w:r>
          </w:p>
          <w:p w14:paraId="5697B93E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PA2</w:t>
            </w:r>
          </w:p>
          <w:p w14:paraId="15AA6D12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PA3</w:t>
            </w:r>
          </w:p>
          <w:p w14:paraId="46271472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PA4</w:t>
            </w:r>
          </w:p>
          <w:p w14:paraId="64482923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PAIN</w:t>
            </w:r>
          </w:p>
          <w:p w14:paraId="3F5F07BF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PS27A</w:t>
            </w:r>
          </w:p>
          <w:p w14:paraId="3BB8F0AC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PS27L</w:t>
            </w:r>
          </w:p>
          <w:p w14:paraId="40F5B87F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PS3</w:t>
            </w:r>
          </w:p>
          <w:p w14:paraId="2DB3BAF4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RM2B</w:t>
            </w:r>
          </w:p>
          <w:p w14:paraId="6317DBCF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TEL1</w:t>
            </w:r>
          </w:p>
          <w:p w14:paraId="255884BE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UVBL1</w:t>
            </w:r>
          </w:p>
          <w:p w14:paraId="4FE9401E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RUVBL2</w:t>
            </w:r>
          </w:p>
          <w:p w14:paraId="424DA999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ETD2</w:t>
            </w:r>
          </w:p>
          <w:p w14:paraId="38701F3C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ETMAR</w:t>
            </w:r>
          </w:p>
          <w:p w14:paraId="406B13AB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ETX</w:t>
            </w:r>
          </w:p>
          <w:p w14:paraId="66DE5CE9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FPQ</w:t>
            </w:r>
          </w:p>
          <w:p w14:paraId="7B9F5605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FR1</w:t>
            </w:r>
          </w:p>
          <w:p w14:paraId="2AB3F5EE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HFM1</w:t>
            </w:r>
          </w:p>
          <w:p w14:paraId="54EE6588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HPRH</w:t>
            </w:r>
          </w:p>
          <w:p w14:paraId="58B9E37A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IRT1</w:t>
            </w:r>
          </w:p>
          <w:p w14:paraId="6E58ADB0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IRT6</w:t>
            </w:r>
          </w:p>
          <w:p w14:paraId="5B0C2821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LC30A9</w:t>
            </w:r>
          </w:p>
          <w:p w14:paraId="7C6C691B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LX1A</w:t>
            </w:r>
          </w:p>
          <w:p w14:paraId="660918F5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LX4</w:t>
            </w:r>
          </w:p>
          <w:p w14:paraId="060F5B6E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AD2</w:t>
            </w:r>
          </w:p>
          <w:p w14:paraId="16333812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AD3</w:t>
            </w:r>
          </w:p>
          <w:p w14:paraId="45FACB5A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AD4</w:t>
            </w:r>
          </w:p>
          <w:p w14:paraId="41581A1B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AD7</w:t>
            </w:r>
          </w:p>
          <w:p w14:paraId="6BEE528D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ARCA1</w:t>
            </w:r>
          </w:p>
          <w:p w14:paraId="30E1D5C6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ARCA2</w:t>
            </w:r>
          </w:p>
          <w:p w14:paraId="62D2CBCB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ARCA4</w:t>
            </w:r>
          </w:p>
          <w:p w14:paraId="4BE113CC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ARCA5</w:t>
            </w:r>
          </w:p>
          <w:p w14:paraId="14C145EA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ARCAD1</w:t>
            </w:r>
          </w:p>
          <w:p w14:paraId="55A3DC73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ARCB1</w:t>
            </w:r>
          </w:p>
          <w:p w14:paraId="0A4D1BB2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ARCC2</w:t>
            </w:r>
          </w:p>
          <w:p w14:paraId="4B2C2F11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ARCD1</w:t>
            </w:r>
          </w:p>
          <w:p w14:paraId="791669E0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ARCD2</w:t>
            </w:r>
          </w:p>
          <w:p w14:paraId="6BE8BA3F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C1A</w:t>
            </w:r>
          </w:p>
          <w:p w14:paraId="5A3DF719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C2</w:t>
            </w:r>
          </w:p>
          <w:p w14:paraId="163D6FCC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C3</w:t>
            </w:r>
          </w:p>
          <w:p w14:paraId="4DF6A64C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C4</w:t>
            </w:r>
          </w:p>
          <w:p w14:paraId="0A568C80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C5</w:t>
            </w:r>
          </w:p>
          <w:p w14:paraId="3558CAA4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C6</w:t>
            </w:r>
          </w:p>
          <w:p w14:paraId="2A62BBA3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G1</w:t>
            </w:r>
          </w:p>
          <w:p w14:paraId="28C52FB0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UG1</w:t>
            </w:r>
          </w:p>
          <w:p w14:paraId="2FC333C0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MURF2</w:t>
            </w:r>
          </w:p>
          <w:p w14:paraId="6EA52B28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OD1</w:t>
            </w:r>
          </w:p>
          <w:p w14:paraId="517598A3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P1</w:t>
            </w:r>
          </w:p>
          <w:p w14:paraId="276D8FD7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PATA22</w:t>
            </w:r>
          </w:p>
          <w:p w14:paraId="3133F0CA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PIDR</w:t>
            </w:r>
          </w:p>
          <w:p w14:paraId="30A94C60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PO11</w:t>
            </w:r>
          </w:p>
          <w:p w14:paraId="69E3D44B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PP1</w:t>
            </w:r>
          </w:p>
          <w:p w14:paraId="64541DC8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PRTN</w:t>
            </w:r>
          </w:p>
          <w:p w14:paraId="0A076803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SRP1</w:t>
            </w:r>
          </w:p>
          <w:p w14:paraId="592DF336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TAT1</w:t>
            </w:r>
          </w:p>
          <w:p w14:paraId="52D83A54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TRA13</w:t>
            </w:r>
          </w:p>
          <w:p w14:paraId="4C428EF1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UMO1</w:t>
            </w:r>
          </w:p>
          <w:p w14:paraId="30729901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UPT16H</w:t>
            </w:r>
          </w:p>
          <w:p w14:paraId="376492F5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WI5</w:t>
            </w:r>
          </w:p>
          <w:p w14:paraId="28668172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WSAP1</w:t>
            </w:r>
          </w:p>
          <w:p w14:paraId="7F80ADFA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SYCP1</w:t>
            </w:r>
          </w:p>
          <w:p w14:paraId="069F5F89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AOK1</w:t>
            </w:r>
          </w:p>
          <w:p w14:paraId="2B20CD3C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AOK2</w:t>
            </w:r>
          </w:p>
          <w:p w14:paraId="246E2EB2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AOK3</w:t>
            </w:r>
          </w:p>
          <w:p w14:paraId="32022979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CEA1</w:t>
            </w:r>
          </w:p>
          <w:p w14:paraId="17FDD363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DG</w:t>
            </w:r>
          </w:p>
          <w:p w14:paraId="7FA33AED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DP1</w:t>
            </w:r>
          </w:p>
          <w:p w14:paraId="552E2C84" w14:textId="34189E9E" w:rsidR="00C238C8" w:rsidRDefault="001809FE" w:rsidP="001809FE">
            <w:pPr>
              <w:spacing w:line="180" w:lineRule="exact"/>
            </w:pPr>
            <w:r w:rsidRPr="001809FE">
              <w:rPr>
                <w:sz w:val="15"/>
                <w:szCs w:val="15"/>
              </w:rPr>
              <w:t>TDP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D7F33C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ELO2</w:t>
            </w:r>
          </w:p>
          <w:p w14:paraId="269B2DC6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ERF1</w:t>
            </w:r>
          </w:p>
          <w:p w14:paraId="2A37CAD7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ERF2</w:t>
            </w:r>
          </w:p>
          <w:p w14:paraId="396D5FA4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ERF2IP</w:t>
            </w:r>
          </w:p>
          <w:p w14:paraId="33FADFA2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EX12</w:t>
            </w:r>
          </w:p>
          <w:p w14:paraId="3A622783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EX15</w:t>
            </w:r>
          </w:p>
          <w:p w14:paraId="6292A860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ICRR</w:t>
            </w:r>
          </w:p>
          <w:p w14:paraId="2F525846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MEM161A</w:t>
            </w:r>
          </w:p>
          <w:p w14:paraId="05113067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NP1</w:t>
            </w:r>
          </w:p>
          <w:p w14:paraId="7F7A9104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ONSL</w:t>
            </w:r>
          </w:p>
          <w:p w14:paraId="1C1A5019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OP1</w:t>
            </w:r>
          </w:p>
          <w:p w14:paraId="387F9C7C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OP2A</w:t>
            </w:r>
          </w:p>
          <w:p w14:paraId="12A30CE1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OP3A</w:t>
            </w:r>
          </w:p>
          <w:p w14:paraId="1431C053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OPBP1</w:t>
            </w:r>
          </w:p>
          <w:p w14:paraId="53ABE68D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P53</w:t>
            </w:r>
          </w:p>
          <w:p w14:paraId="04B8841F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P53BP1</w:t>
            </w:r>
          </w:p>
          <w:p w14:paraId="35B14505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P73</w:t>
            </w:r>
          </w:p>
          <w:p w14:paraId="6CB1ADA6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REX1</w:t>
            </w:r>
          </w:p>
          <w:p w14:paraId="775FBB87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REX2</w:t>
            </w:r>
          </w:p>
          <w:p w14:paraId="2EAA1E8F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RIP12</w:t>
            </w:r>
          </w:p>
          <w:p w14:paraId="4F6318CF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RIP13</w:t>
            </w:r>
          </w:p>
          <w:p w14:paraId="27BB9445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TC5</w:t>
            </w:r>
          </w:p>
          <w:p w14:paraId="6233D117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WIST1</w:t>
            </w:r>
          </w:p>
          <w:p w14:paraId="78E937C5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TYMS</w:t>
            </w:r>
          </w:p>
          <w:p w14:paraId="260D674C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BA1</w:t>
            </w:r>
          </w:p>
          <w:p w14:paraId="6B408348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BA52</w:t>
            </w:r>
          </w:p>
          <w:p w14:paraId="24F95599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BB</w:t>
            </w:r>
          </w:p>
          <w:p w14:paraId="0C558C8D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BC</w:t>
            </w:r>
          </w:p>
          <w:p w14:paraId="48FDB904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BE2A</w:t>
            </w:r>
          </w:p>
          <w:p w14:paraId="48AFA658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BE2B</w:t>
            </w:r>
          </w:p>
          <w:p w14:paraId="158D5A49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BE2D3</w:t>
            </w:r>
          </w:p>
          <w:p w14:paraId="6ACD4D9A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BE2I</w:t>
            </w:r>
          </w:p>
          <w:p w14:paraId="6126F7CB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BE2N</w:t>
            </w:r>
          </w:p>
          <w:p w14:paraId="2EFD017C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BE2NL</w:t>
            </w:r>
          </w:p>
          <w:p w14:paraId="3B2ECA9D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BE2T</w:t>
            </w:r>
          </w:p>
          <w:p w14:paraId="0D1FB757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BE2U</w:t>
            </w:r>
          </w:p>
          <w:p w14:paraId="14C930F7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BE2V2</w:t>
            </w:r>
          </w:p>
          <w:p w14:paraId="05683B97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BE4B</w:t>
            </w:r>
          </w:p>
          <w:p w14:paraId="0AC2CAC1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HRF1</w:t>
            </w:r>
          </w:p>
          <w:p w14:paraId="6DE8F8BF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IMC1</w:t>
            </w:r>
          </w:p>
          <w:p w14:paraId="1D9B9ECA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NG</w:t>
            </w:r>
          </w:p>
          <w:p w14:paraId="76277855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PF1</w:t>
            </w:r>
          </w:p>
          <w:p w14:paraId="6340439F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SP1</w:t>
            </w:r>
          </w:p>
          <w:p w14:paraId="336F1696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SP28</w:t>
            </w:r>
          </w:p>
          <w:p w14:paraId="47C23A94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SP3</w:t>
            </w:r>
          </w:p>
          <w:p w14:paraId="014E218D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SP47</w:t>
            </w:r>
          </w:p>
          <w:p w14:paraId="2D69D346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SP7</w:t>
            </w:r>
          </w:p>
          <w:p w14:paraId="4FDAEEFC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VRAG</w:t>
            </w:r>
          </w:p>
          <w:p w14:paraId="1D0F14A0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UVSSA</w:t>
            </w:r>
          </w:p>
          <w:p w14:paraId="6696FC77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VCP</w:t>
            </w:r>
          </w:p>
          <w:p w14:paraId="49603FDD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WDR16</w:t>
            </w:r>
          </w:p>
          <w:p w14:paraId="0C7EEAF0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WDR33</w:t>
            </w:r>
          </w:p>
          <w:p w14:paraId="7C07B101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WDR48</w:t>
            </w:r>
          </w:p>
          <w:p w14:paraId="4E1E7FEE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WEE1</w:t>
            </w:r>
          </w:p>
          <w:p w14:paraId="031E9E03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WHSC1</w:t>
            </w:r>
          </w:p>
          <w:p w14:paraId="48A096AE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WRN</w:t>
            </w:r>
          </w:p>
          <w:p w14:paraId="53C176E4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WRNIP1</w:t>
            </w:r>
          </w:p>
          <w:p w14:paraId="3FFAE5F7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WWP1</w:t>
            </w:r>
          </w:p>
          <w:p w14:paraId="1755061B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WWP2</w:t>
            </w:r>
          </w:p>
          <w:p w14:paraId="33D7F753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XAB2</w:t>
            </w:r>
          </w:p>
          <w:p w14:paraId="7F3809DC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XPA</w:t>
            </w:r>
          </w:p>
          <w:p w14:paraId="23DF2D8B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XPC</w:t>
            </w:r>
          </w:p>
          <w:p w14:paraId="43E2E146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XRCC1</w:t>
            </w:r>
          </w:p>
          <w:p w14:paraId="71E9019C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XRCC2</w:t>
            </w:r>
          </w:p>
          <w:p w14:paraId="12EFACF2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XRCC3</w:t>
            </w:r>
          </w:p>
          <w:p w14:paraId="0FCA695A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XRCC4</w:t>
            </w:r>
          </w:p>
          <w:p w14:paraId="63386654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XRCC5</w:t>
            </w:r>
          </w:p>
          <w:p w14:paraId="05BA8D0B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XRCC6</w:t>
            </w:r>
          </w:p>
          <w:p w14:paraId="60C1A162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XRCC6BP1</w:t>
            </w:r>
          </w:p>
          <w:p w14:paraId="7F5903E4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YY1</w:t>
            </w:r>
          </w:p>
          <w:p w14:paraId="14F7331F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ZBTB32</w:t>
            </w:r>
          </w:p>
          <w:p w14:paraId="6A70F850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ZFYVE26</w:t>
            </w:r>
          </w:p>
          <w:p w14:paraId="50763898" w14:textId="0AF2FCEB" w:rsidR="00C238C8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ZNF35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68B034" w14:textId="77777777" w:rsidR="001809FE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ZRANB3</w:t>
            </w:r>
          </w:p>
          <w:p w14:paraId="517AB167" w14:textId="273C7A95" w:rsidR="00C238C8" w:rsidRPr="001809FE" w:rsidRDefault="001809FE" w:rsidP="001809FE">
            <w:pPr>
              <w:spacing w:line="180" w:lineRule="exact"/>
              <w:rPr>
                <w:sz w:val="15"/>
                <w:szCs w:val="15"/>
              </w:rPr>
            </w:pPr>
            <w:r w:rsidRPr="001809FE">
              <w:rPr>
                <w:sz w:val="15"/>
                <w:szCs w:val="15"/>
              </w:rPr>
              <w:t>ZSWIM7</w:t>
            </w:r>
          </w:p>
        </w:tc>
      </w:tr>
    </w:tbl>
    <w:p w14:paraId="5FE40CC9" w14:textId="77777777" w:rsidR="00C238C8" w:rsidRPr="00C238C8" w:rsidRDefault="00C238C8"/>
    <w:sectPr w:rsidR="00C238C8" w:rsidRPr="00C238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C3A175" w14:textId="77777777" w:rsidR="00BE70FF" w:rsidRDefault="00BE70FF" w:rsidP="00C238C8">
      <w:r>
        <w:separator/>
      </w:r>
    </w:p>
  </w:endnote>
  <w:endnote w:type="continuationSeparator" w:id="0">
    <w:p w14:paraId="390840F3" w14:textId="77777777" w:rsidR="00BE70FF" w:rsidRDefault="00BE70FF" w:rsidP="00C238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AB5110" w14:textId="77777777" w:rsidR="00BE70FF" w:rsidRDefault="00BE70FF" w:rsidP="00C238C8">
      <w:r>
        <w:separator/>
      </w:r>
    </w:p>
  </w:footnote>
  <w:footnote w:type="continuationSeparator" w:id="0">
    <w:p w14:paraId="51284B07" w14:textId="77777777" w:rsidR="00BE70FF" w:rsidRDefault="00BE70FF" w:rsidP="00C238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D281A5C-5D9C-4039-897B-8E18812620AC}"/>
    <w:docVar w:name="KY_MEDREF_VERSION" w:val="3"/>
  </w:docVars>
  <w:rsids>
    <w:rsidRoot w:val="00D0738F"/>
    <w:rsid w:val="001809FE"/>
    <w:rsid w:val="00BD7788"/>
    <w:rsid w:val="00BE70FF"/>
    <w:rsid w:val="00C238C8"/>
    <w:rsid w:val="00D0738F"/>
    <w:rsid w:val="00E23605"/>
    <w:rsid w:val="00E33DCA"/>
    <w:rsid w:val="00F10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A0CD3F"/>
  <w15:chartTrackingRefBased/>
  <w15:docId w15:val="{17069DEE-41CC-4A4C-A613-0CBF50923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36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3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38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38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38C8"/>
    <w:rPr>
      <w:sz w:val="18"/>
      <w:szCs w:val="18"/>
    </w:rPr>
  </w:style>
  <w:style w:type="table" w:styleId="a7">
    <w:name w:val="Table Grid"/>
    <w:basedOn w:val="a1"/>
    <w:uiPriority w:val="39"/>
    <w:rsid w:val="00C238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4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7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68</Words>
  <Characters>2669</Characters>
  <Application>Microsoft Office Word</Application>
  <DocSecurity>0</DocSecurity>
  <Lines>22</Lines>
  <Paragraphs>6</Paragraphs>
  <ScaleCrop>false</ScaleCrop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guohui</dc:creator>
  <cp:keywords/>
  <dc:description/>
  <cp:lastModifiedBy>wang guohui</cp:lastModifiedBy>
  <cp:revision>2</cp:revision>
  <dcterms:created xsi:type="dcterms:W3CDTF">2021-02-04T01:27:00Z</dcterms:created>
  <dcterms:modified xsi:type="dcterms:W3CDTF">2021-02-04T01:54:00Z</dcterms:modified>
</cp:coreProperties>
</file>